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4F80" w:rsidRPr="002E4F80" w:rsidRDefault="002E4F80" w:rsidP="002E4F80">
      <w:pPr>
        <w:rPr>
          <w:bCs/>
          <w:lang w:val="en-AU"/>
        </w:rPr>
      </w:pPr>
      <w:r w:rsidRPr="00014AD4">
        <w:rPr>
          <w:rFonts w:ascii="Times" w:eastAsia="Times New Roman" w:hAnsi="Times" w:cs="Times"/>
          <w:b/>
          <w:color w:val="000000"/>
          <w:lang w:val="en-AU"/>
        </w:rPr>
        <w:t xml:space="preserve">Supplementary Table 10. </w:t>
      </w:r>
      <w:r w:rsidRPr="00014AD4">
        <w:rPr>
          <w:rFonts w:ascii="Times" w:eastAsia="Times New Roman" w:hAnsi="Times" w:cs="Times"/>
          <w:bCs/>
          <w:color w:val="000000"/>
          <w:lang w:val="en-AU"/>
        </w:rPr>
        <w:t>COD/BOD ratio at sampling sites</w:t>
      </w:r>
    </w:p>
    <w:tbl>
      <w:tblPr>
        <w:tblW w:w="7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1200"/>
        <w:gridCol w:w="1200"/>
        <w:gridCol w:w="1200"/>
        <w:gridCol w:w="1200"/>
      </w:tblGrid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bookmarkStart w:id="0" w:name="_GoBack"/>
            <w:bookmarkEnd w:id="0"/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ampling si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a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O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O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OD/BOD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1-2021-Apr-ES-R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pr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,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3631268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1-2021-Apr-ES-R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pr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5,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7765424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1-2021-Apr-BS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pr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77830468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1-2021-Apr-IA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pr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5871559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1-2021-Apr-PB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pr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5871559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1-2021-Apr-RM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pr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,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66546763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Jun-ES-R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une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,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33432481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Jun-ES-R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une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,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73042462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Jun-BS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une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,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59924147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Jun-IA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une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5871559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Jun-PB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une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5871559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Jun-RM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une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,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25993884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Aug-ES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ug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0,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,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81969863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Aug-ES-R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ug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9,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,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79606007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Aug-BS-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ug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,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5871271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Aug-IA-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ug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48404255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Aug-PB-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ug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,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81280788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Aug-RM-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ug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,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,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80731889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Oct-ES-R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ct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,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87787724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Oct-ES-R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ct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,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,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39030388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Oct-BS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ct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5,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56359649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Oct-IA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ct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,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96348884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Oct-PB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ct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,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1316527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Oct-RM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ct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,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,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42474302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Nov-ES-R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,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,2409903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Nov-ES-R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,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77791174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Nov-BS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5,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3220339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Nov-IA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,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31039755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Nov-PB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,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52928571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1-2021-Nov-RM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,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91765481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2-2021-Dec-ES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ec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,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68470514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2-2021-Dec-ES-R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ec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,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78908735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2-2021-Dec-BS-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ec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,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21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2-2021-Dec-IA-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ec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5871559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2-2021-Dec-PB-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ec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5871559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2-2021-Dec-RM-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ec_2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,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4437401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2-2022-Nov-IA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,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9694189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2-2022-Nov-RM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,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77809798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2-2022-Nov-PB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46788991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LL2-2022-Nov-ES-R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5,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78734117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2-2022-Nov-ES-R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3,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85172414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2-2022-Nov-ES-R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5,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,20395738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2-2022-Nov-NG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,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49847095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2-2022-Nov-BC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,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60550459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3-2022-Dec-IA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ec_2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5871559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3-2022-Dec-RM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ec_2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,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11697899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3-2022-Dec-PB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ec_2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,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36864407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3-2022-Dec-ES-R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ec_2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,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95572044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3-2022-Dec-ES-R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ec_2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,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67518688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3-2022-Dec-ES-R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ec_2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,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88252788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3-2022-Dec-NG-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ec_2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,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45718654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3-2022-Dec-BC-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ec_2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75229358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3-2023-Feb-IA-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eb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5871559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3-2023-Feb-RM-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eb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5,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3553113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3-2023-Feb-PB-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eb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,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00589971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3-2023-Feb-ES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eb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,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67454141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3-2023-Feb-ES-R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eb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,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4604878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3-2023-Feb-ES-R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eb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,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8625292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3-2023-Feb-NG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eb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,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68654434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3-2023-Feb-BC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eb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,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26452599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May-IA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y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,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22113821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May-RM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y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,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0251949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May-PB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y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,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40901771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May-ES-R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y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,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30018332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May-ES-R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y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,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57747671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May-ES-R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y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,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42884311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May-NG-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y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,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86085627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May-BC-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y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5,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,23394495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Jul-IA-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uly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5871559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Jul-RM-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uly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,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76299694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Jul-PB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uly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58562691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Jul-ES-R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uly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,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48195538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Jul-ES-R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uly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,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7808908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Jul-ES-R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uly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,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92465224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Jul-NG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uly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,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1525641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Jul-BC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uly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,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3762886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Sept-IA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ept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,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6674772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Sept-RM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ept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,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1787208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Sept-PB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ept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,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73069435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Sept-ES-R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ept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,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,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31540931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LL3-2023-Sept-ES-R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ept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,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,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10787282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Sept-ES-R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ept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,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,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74408454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Sept-NG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ept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,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80052957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Sept-BC-R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ept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,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50896057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Nov-IA-R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,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726643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Nov-RM-R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,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,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72659309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Nov-PB-R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,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,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48605057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Nov-ES-R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,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7619047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Nov-ES-R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,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86305908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Nov-ES-R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36175299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Nov-NG-R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,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51987768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L3-2023-Nov-BC-R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v_2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,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59633028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4-2024-Mar-IA-R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r_20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5871559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4-2024-Mar-RM-R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r_20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,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83486239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4-2024-Mar-PB-R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r_20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,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48929664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4-2024-Mar-ES-R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r_20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,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77503933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4-2024-Mar-ES-R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r_20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,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,35549872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4-2024-Mar-ES-R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r_20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,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,94934548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4-2024-Mar-NG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r_20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58715596</w:t>
            </w:r>
          </w:p>
        </w:tc>
      </w:tr>
      <w:tr w:rsidR="00F95126" w:rsidRPr="00F95126" w:rsidTr="00F9512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4-2024-Mar-BC-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r_20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5126" w:rsidRPr="00F95126" w:rsidRDefault="00F95126" w:rsidP="00F951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58715596</w:t>
            </w:r>
          </w:p>
        </w:tc>
      </w:tr>
    </w:tbl>
    <w:p w:rsidR="0034089B" w:rsidRDefault="0034089B"/>
    <w:sectPr w:rsidR="0034089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126"/>
    <w:rsid w:val="002E4F80"/>
    <w:rsid w:val="0034089B"/>
    <w:rsid w:val="00E136DE"/>
    <w:rsid w:val="00F95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354245-DE4E-4700-B070-43B948885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57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3DD59D-3957-4E85-A51A-CCC958C41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74</Words>
  <Characters>4412</Characters>
  <Application>Microsoft Office Word</Application>
  <DocSecurity>0</DocSecurity>
  <Lines>36</Lines>
  <Paragraphs>10</Paragraphs>
  <ScaleCrop>false</ScaleCrop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manuel romero borja</dc:creator>
  <cp:keywords/>
  <dc:description/>
  <cp:lastModifiedBy>isaac manuel romero borja</cp:lastModifiedBy>
  <cp:revision>2</cp:revision>
  <dcterms:created xsi:type="dcterms:W3CDTF">2025-11-26T15:27:00Z</dcterms:created>
  <dcterms:modified xsi:type="dcterms:W3CDTF">2025-12-03T17:10:00Z</dcterms:modified>
</cp:coreProperties>
</file>